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FFE3" w14:textId="77777777" w:rsidR="0067354A" w:rsidRPr="000F70AE" w:rsidRDefault="0067354A" w:rsidP="0067354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569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T</w:t>
      </w:r>
      <w:r w:rsidRPr="001A569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able </w:t>
      </w:r>
      <w:r w:rsidR="0066799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Pr="0067354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Transition </w:t>
      </w:r>
      <w:r w:rsidR="00D25836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p</w:t>
      </w:r>
      <w:r w:rsidRPr="0067354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robabilities used to populate the model for </w:t>
      </w:r>
      <w:r w:rsidR="00D25836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h</w:t>
      </w:r>
      <w:r w:rsidRPr="0067354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igh </w:t>
      </w:r>
      <w:r w:rsidR="00D25836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</w:t>
      </w:r>
      <w:r w:rsidRPr="0067354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isk </w:t>
      </w:r>
      <w:r w:rsidR="00D25836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p</w:t>
      </w:r>
      <w:r w:rsidRPr="0067354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opulation</w:t>
      </w:r>
    </w:p>
    <w:tbl>
      <w:tblPr>
        <w:tblStyle w:val="TableGrid"/>
        <w:tblW w:w="9418" w:type="dxa"/>
        <w:tblInd w:w="108" w:type="dxa"/>
        <w:tblLook w:val="04A0" w:firstRow="1" w:lastRow="0" w:firstColumn="1" w:lastColumn="0" w:noHBand="0" w:noVBand="1"/>
      </w:tblPr>
      <w:tblGrid>
        <w:gridCol w:w="2198"/>
        <w:gridCol w:w="2482"/>
        <w:gridCol w:w="1523"/>
        <w:gridCol w:w="3215"/>
      </w:tblGrid>
      <w:tr w:rsidR="00BC7A52" w:rsidRPr="000F70AE" w14:paraId="0B8EE320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0BFE" w14:textId="77777777" w:rsidR="00BC7A52" w:rsidRPr="000F70AE" w:rsidRDefault="00BC7A52" w:rsidP="00084F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sition from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E404" w14:textId="77777777" w:rsidR="00BC7A52" w:rsidRPr="000F70AE" w:rsidRDefault="00BC7A52" w:rsidP="00084F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sition T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75801" w14:textId="77777777" w:rsidR="00BC7A52" w:rsidRPr="000F70AE" w:rsidRDefault="00BC7A52" w:rsidP="00084F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sition Probabilities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DD3B" w14:textId="77777777" w:rsidR="00BC7A52" w:rsidRPr="000F70AE" w:rsidRDefault="00BC7A52" w:rsidP="00084F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C7A52" w:rsidRPr="000F70AE" w14:paraId="7518F71E" w14:textId="77777777" w:rsidTr="00084F2D">
        <w:tc>
          <w:tcPr>
            <w:tcW w:w="9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E912" w14:textId="77777777" w:rsidR="00BC7A52" w:rsidRPr="000F70AE" w:rsidRDefault="00BC7A52" w:rsidP="00084F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Arm</w:t>
            </w:r>
          </w:p>
        </w:tc>
      </w:tr>
      <w:tr w:rsidR="00BC7A52" w:rsidRPr="000F70AE" w14:paraId="593E2C5A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D3C7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 Screening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5552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ed Posi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B4A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2B5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</w:t>
            </w:r>
          </w:p>
        </w:tc>
      </w:tr>
      <w:tr w:rsidR="00BC7A52" w:rsidRPr="000F70AE" w14:paraId="0C882532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855AE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 Screening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DE0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ed Nega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DED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208C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</w:t>
            </w:r>
          </w:p>
        </w:tc>
      </w:tr>
      <w:tr w:rsidR="00BC7A52" w:rsidRPr="000F70AE" w14:paraId="5E1F0B59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B3A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C1E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238D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A6D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Data </w:t>
            </w:r>
          </w:p>
        </w:tc>
      </w:tr>
      <w:tr w:rsidR="00BC7A52" w:rsidRPr="000F70AE" w14:paraId="685C6EAC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4A9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reened Positive 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8D5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Nega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766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631A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</w:t>
            </w:r>
          </w:p>
        </w:tc>
      </w:tr>
      <w:tr w:rsidR="00BC7A52" w:rsidRPr="000F70AE" w14:paraId="53D692E7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987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1C1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AD9D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5194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 of ECG followed by Expert Opinion</w:t>
            </w:r>
          </w:p>
        </w:tc>
      </w:tr>
      <w:tr w:rsidR="00BC7A52" w:rsidRPr="000F70AE" w14:paraId="5C5FAD4C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7BE9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48B3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64B9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AE49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 of ECG followed by Expert Opinion</w:t>
            </w:r>
          </w:p>
        </w:tc>
      </w:tr>
      <w:tr w:rsidR="00BC7A52" w:rsidRPr="000F70AE" w14:paraId="1EDC9353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82AE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C82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005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0B3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 of ECG followed by Expert Opinion</w:t>
            </w:r>
          </w:p>
        </w:tc>
      </w:tr>
      <w:tr w:rsidR="00BC7A52" w:rsidRPr="000F70AE" w14:paraId="4C7E807C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8AEE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93A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E9D9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DF9A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 of ECG followed by Expert Opinion</w:t>
            </w:r>
          </w:p>
        </w:tc>
      </w:tr>
      <w:tr w:rsidR="00BC7A52" w:rsidRPr="000F70AE" w14:paraId="4ABC8F58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3FD9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B2C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C6A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A5C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ata of ECG followed by Expert Opinion</w:t>
            </w:r>
          </w:p>
        </w:tc>
      </w:tr>
      <w:tr w:rsidR="00BC7A52" w:rsidRPr="000F70AE" w14:paraId="76FA4EB1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0AD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EAA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37F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32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2E7990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ed on applying Hazard Ratio on probabilities in the control arm</w:t>
            </w:r>
          </w:p>
        </w:tc>
      </w:tr>
      <w:tr w:rsidR="00BC7A52" w:rsidRPr="000F70AE" w14:paraId="6C01C4BE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9E42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456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FBF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C7908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35398A44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A489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5EAD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45F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F004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7BB6C5C0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259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4E3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AD4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76F5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1340A1AA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D479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5AF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EA9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AB289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3835B7F4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6BFD0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6C3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9A27E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1BA92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711386C7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E39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949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324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BFD9C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22EFCAAD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6836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74E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151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2B01C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1729484C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1CD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orders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D61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F31D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E78D6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5025C5FA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739D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orders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2C9B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15EC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B8D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42D85A5D" w14:textId="77777777" w:rsidTr="00084F2D">
        <w:tc>
          <w:tcPr>
            <w:tcW w:w="9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F8A9" w14:textId="77777777" w:rsidR="00BC7A52" w:rsidRPr="000F70AE" w:rsidRDefault="00BC7A52" w:rsidP="00084F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Arm</w:t>
            </w:r>
          </w:p>
        </w:tc>
      </w:tr>
      <w:tr w:rsidR="00BC7A52" w:rsidRPr="000F70AE" w14:paraId="1F919D62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7C0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CG Screening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DA2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CEF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2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6D4233" w14:textId="18A83F04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uhan &amp; Aeri,2013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BC7A52" w:rsidRPr="000F70AE" w14:paraId="4EAC478D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7FE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CG Screening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CAA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Negativ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AC99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FDE0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29A1049B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C98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5F8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E66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6</w:t>
            </w:r>
          </w:p>
        </w:tc>
        <w:tc>
          <w:tcPr>
            <w:tcW w:w="32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90351" w14:textId="7F450876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hke et al., 2019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BC7A52" w:rsidRPr="000F70AE" w14:paraId="21190884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816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371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6468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D6219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79657C71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629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A60E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E477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66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7AA85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2334B870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E9D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DC5E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5B92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6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1CA6B8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043B75D4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6120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Positive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EA8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32EF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2</w:t>
            </w:r>
          </w:p>
        </w:tc>
        <w:tc>
          <w:tcPr>
            <w:tcW w:w="32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E37F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7A52" w:rsidRPr="000F70AE" w14:paraId="0FE85F37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3EEB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3B1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E6B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2D9A" w14:textId="66C5BD55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 et al., 2018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rived Pmorbidity= 1-Pmortality)</w:t>
            </w:r>
          </w:p>
        </w:tc>
      </w:tr>
      <w:tr w:rsidR="00BC7A52" w:rsidRPr="000F70AE" w14:paraId="09DC03D5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749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3DE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318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8A5E" w14:textId="628DBDE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 et al., 2018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]</w:t>
            </w:r>
          </w:p>
        </w:tc>
      </w:tr>
      <w:tr w:rsidR="00BC7A52" w:rsidRPr="000F70AE" w14:paraId="11A76033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BB80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C07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03A6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9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F6C3" w14:textId="1E612C09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yashi et al., 2016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rived Pmorbidity= 1-Pmortality)</w:t>
            </w:r>
          </w:p>
        </w:tc>
      </w:tr>
      <w:tr w:rsidR="00BC7A52" w:rsidRPr="000F70AE" w14:paraId="38818EAD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3155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 Sequence Disorder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B7B8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726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3992" w14:textId="0E1D58D3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yashi et al., 2016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BC7A52" w:rsidRPr="000F70AE" w14:paraId="30B6DD98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476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425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CA1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9175" w14:textId="593D9C90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l A, 2013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rived Pmorbidity= 1-Pmortality)</w:t>
            </w:r>
          </w:p>
        </w:tc>
      </w:tr>
      <w:tr w:rsidR="00BC7A52" w:rsidRPr="000F70AE" w14:paraId="50F2A97D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FCA8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rophy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8E991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41C3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8066" w14:textId="07AD16BA" w:rsidR="00BC7A52" w:rsidRPr="007D143D" w:rsidRDefault="00BC7A52" w:rsidP="00084F2D">
            <w:pPr>
              <w:tabs>
                <w:tab w:val="left" w:pos="148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l A, 2013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BC7A52" w:rsidRPr="000F70AE" w14:paraId="3D69EEC7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CF17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EA0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E3E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7720" w14:textId="44187119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Bhatt, 2018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rived Pmorbidity= 1-Pmortality)</w:t>
            </w:r>
          </w:p>
        </w:tc>
      </w:tr>
      <w:tr w:rsidR="00BC7A52" w:rsidRPr="000F70AE" w14:paraId="4566124E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0E34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and Ischemia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FA66C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6CA7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2054" w14:textId="6F74571D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Bhatt, 2018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8]</w:t>
            </w:r>
          </w:p>
        </w:tc>
      </w:tr>
      <w:tr w:rsidR="00BC7A52" w:rsidRPr="000F70AE" w14:paraId="125F22B7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9015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orders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547B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CAB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50575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erived Pmorbidity= 1-Pmortality)</w:t>
            </w:r>
          </w:p>
        </w:tc>
      </w:tr>
      <w:tr w:rsidR="00BC7A52" w:rsidRPr="000F70AE" w14:paraId="313A3E66" w14:textId="77777777" w:rsidTr="00084F2D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7C5A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isorders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7989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6BBD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F0BF2" w14:textId="77777777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ed (</w:t>
            </w: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her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- (</w:t>
            </w: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rhythmia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onduction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fect+ </w:t>
            </w: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pertrophy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yocardial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chemia)</w:t>
            </w:r>
          </w:p>
        </w:tc>
      </w:tr>
      <w:tr w:rsidR="00BC7A52" w:rsidRPr="000F70AE" w14:paraId="63112BF1" w14:textId="77777777" w:rsidTr="00084F2D"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8FB8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5652" w14:textId="77777777" w:rsidR="00BC7A52" w:rsidRPr="000F70AE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23E6A" w14:textId="68996F50" w:rsidR="00BC7A52" w:rsidRPr="007D143D" w:rsidRDefault="00BC7A52" w:rsidP="00084F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dekleiv</w:t>
            </w:r>
            <w:proofErr w:type="spellEnd"/>
            <w:r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3</w:t>
            </w:r>
            <w:r w:rsidR="00D263FF" w:rsidRPr="007D1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</w:p>
        </w:tc>
      </w:tr>
    </w:tbl>
    <w:p w14:paraId="24CFA8AD" w14:textId="77777777" w:rsidR="007B47A8" w:rsidRDefault="007B47A8" w:rsidP="00D263FF"/>
    <w:sectPr w:rsidR="007B47A8" w:rsidSect="00D263FF">
      <w:pgSz w:w="11906" w:h="16838"/>
      <w:pgMar w:top="993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52"/>
    <w:rsid w:val="00216A3C"/>
    <w:rsid w:val="0030590F"/>
    <w:rsid w:val="0066799E"/>
    <w:rsid w:val="0067354A"/>
    <w:rsid w:val="007B47A8"/>
    <w:rsid w:val="007D143D"/>
    <w:rsid w:val="00AE4B1F"/>
    <w:rsid w:val="00BC7A52"/>
    <w:rsid w:val="00D25836"/>
    <w:rsid w:val="00D2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262B6"/>
  <w15:chartTrackingRefBased/>
  <w15:docId w15:val="{E2D146CA-B2EE-435F-BFA2-0E36565B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A52"/>
  </w:style>
  <w:style w:type="paragraph" w:styleId="Heading1">
    <w:name w:val="heading 1"/>
    <w:basedOn w:val="Normal"/>
    <w:next w:val="Normal"/>
    <w:link w:val="Heading1Char"/>
    <w:uiPriority w:val="9"/>
    <w:qFormat/>
    <w:rsid w:val="00BC7A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A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C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A5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A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purva Kumar Pandya</cp:lastModifiedBy>
  <cp:revision>4</cp:revision>
  <dcterms:created xsi:type="dcterms:W3CDTF">2020-09-18T07:00:00Z</dcterms:created>
  <dcterms:modified xsi:type="dcterms:W3CDTF">2021-11-12T04:06:00Z</dcterms:modified>
</cp:coreProperties>
</file>